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16" w:hanging="1416"/>
        <w:jc w:val="both"/>
        <w:rPr/>
      </w:pPr>
      <w:r>
        <w:rPr>
          <w:rFonts w:cs="Times New Roman" w:ascii="Times New Roman" w:hAnsi="Times New Roman"/>
          <w:b/>
          <w:bCs/>
          <w:lang w:val="en-GB"/>
        </w:rPr>
        <w:t>Multimedia Appendix 5.</w:t>
      </w:r>
      <w:r>
        <w:rPr>
          <w:rFonts w:cs="Times New Roman" w:ascii="Times New Roman" w:hAnsi="Times New Roman"/>
          <w:lang w:val="en-GB"/>
        </w:rPr>
        <w:t xml:space="preserve"> Characteristics of the included studies organized by model development stage, study design, setting and sample size: mortality as outcome</w:t>
      </w:r>
      <w:r>
        <w:rPr/>
        <w:t xml:space="preserve">. </w:t>
      </w:r>
    </w:p>
    <w:tbl>
      <w:tblPr>
        <w:tblW w:w="5100" w:type="pct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4"/>
        <w:gridCol w:w="1775"/>
        <w:gridCol w:w="2050"/>
        <w:gridCol w:w="2049"/>
        <w:gridCol w:w="2187"/>
        <w:gridCol w:w="1775"/>
        <w:gridCol w:w="1914"/>
        <w:gridCol w:w="2594"/>
      </w:tblGrid>
      <w:tr>
        <w:trPr>
          <w:trHeight w:val="258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bookmarkStart w:id="0" w:name="_Hlk174027729"/>
            <w:bookmarkEnd w:id="0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Referenc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 xml:space="preserve"> 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Study design, setting and follow-up</w:t>
            </w:r>
          </w:p>
        </w:tc>
        <w:tc>
          <w:tcPr>
            <w:tcW w:w="20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Study population and characteristics</w:t>
            </w:r>
          </w:p>
        </w:tc>
        <w:tc>
          <w:tcPr>
            <w:tcW w:w="2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Development/ validation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 xml:space="preserve"> </w:t>
            </w:r>
          </w:p>
        </w:tc>
        <w:tc>
          <w:tcPr>
            <w:tcW w:w="2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Variables assessed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Primary and secondary outcomes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Results </w:t>
            </w:r>
          </w:p>
        </w:tc>
        <w:tc>
          <w:tcPr>
            <w:tcW w:w="2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Comments</w:t>
            </w:r>
          </w:p>
        </w:tc>
      </w:tr>
      <w:tr>
        <w:trPr>
          <w:trHeight w:val="397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vertAlign w:val="superscript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t-PT"/>
              </w:rPr>
              <w:t>Austin</w:t>
            </w:r>
            <w:ins w:id="0" w:author="Saugata Bhowmik" w:date="2025-09-12T02:20:00Z">
              <w:r>
                <w:rPr>
                  <w:rFonts w:eastAsia="Times New Roman" w:cs="Times New Roman" w:ascii="Times New Roman" w:hAnsi="Times New Roman"/>
                  <w:sz w:val="16"/>
                  <w:szCs w:val="16"/>
                  <w:lang w:val="en-GB" w:eastAsia="pt-PT"/>
                </w:rPr>
                <w:t xml:space="preserve"> et al</w:t>
              </w:r>
            </w:ins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t-PT"/>
              </w:rPr>
              <w:t>, 2022 [34]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Retrospective cohor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Multicen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Fee-for-service Medicare database, US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Inclusion period: 20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Follow-up period: 6 month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n = 88,898 people with DFU and PA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Mean age: 77 yea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53 % fem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Mean diabetes duration: N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Inclusion criteria: newly diagnosed with concomitant PAD and diabetes; USA residents; age between 65 and 95; Medicare beneficiaries for 1 year following index date (first claim containing first diabetes-related ICD-9 or 10 code); ulcer diagnosis during first 6 months of the index year; outcome-free (alive, no reinterventions or amputations) for at least 6 months after index date</w:t>
            </w:r>
          </w:p>
        </w:tc>
        <w:tc>
          <w:tcPr>
            <w:tcW w:w="20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Development (train)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2/3 of samp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Logistic regression; random forest, using a data set randomly divided into training (2/3) and testing (1/3) group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Calibration of logistic regression model: McFadden R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val="en-GB" w:eastAsia="pt-PT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vertAlign w:val="superscript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 xml:space="preserve">Internal validation (test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1/3 of samp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</w:tc>
        <w:tc>
          <w:tcPr>
            <w:tcW w:w="21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9 variables teste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Charlson comorbidity index, sex, race, age at diagnosis, Medicare-Medicaid dual-eligibility status, urban/rural indicator, HbA1c, foot exam, vascular imaging study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Death</w:t>
            </w:r>
          </w:p>
        </w:tc>
        <w:tc>
          <w:tcPr>
            <w:tcW w:w="19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Mortality rate was 4.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Logistic regressio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McFadden R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val="en-GB" w:eastAsia="pt-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:0.0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Out-of-bag error rate:6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Random fores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Out-of-bag error rate: 3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</w:tc>
        <w:tc>
          <w:tcPr>
            <w:tcW w:w="2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Retrospect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Insurance based datab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No missing values repor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Excluded lost to follow-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Information provided does not allow model appli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Not described how sample was split for train and te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No external valid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95% CI not reported</w:t>
            </w:r>
          </w:p>
        </w:tc>
      </w:tr>
      <w:tr>
        <w:trPr>
          <w:trHeight w:val="5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vertAlign w:val="superscript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t-PT"/>
              </w:rPr>
              <w:t>Du</w:t>
            </w:r>
            <w:ins w:id="1" w:author="Saugata Bhowmik" w:date="2025-09-12T02:21:00Z">
              <w:r>
                <w:rPr>
                  <w:rFonts w:eastAsia="Times New Roman" w:cs="Times New Roman" w:ascii="Times New Roman" w:hAnsi="Times New Roman"/>
                  <w:sz w:val="16"/>
                  <w:szCs w:val="16"/>
                  <w:lang w:val="en-GB" w:eastAsia="pt-PT"/>
                </w:rPr>
                <w:t xml:space="preserve"> et al</w:t>
              </w:r>
            </w:ins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t-PT"/>
              </w:rPr>
              <w:t>, 202</w:t>
            </w:r>
            <w:del w:id="2" w:author="Saugata Bhowmik" w:date="2025-09-12T02:21:00Z">
              <w:r>
                <w:rPr>
                  <w:rFonts w:eastAsia="Times New Roman" w:cs="Times New Roman" w:ascii="Times New Roman" w:hAnsi="Times New Roman"/>
                  <w:sz w:val="16"/>
                  <w:szCs w:val="16"/>
                  <w:lang w:val="en-GB" w:eastAsia="pt-PT"/>
                </w:rPr>
                <w:delText>1</w:delText>
              </w:r>
            </w:del>
            <w:ins w:id="3" w:author="Saugata Bhowmik" w:date="2025-09-12T02:21:00Z">
              <w:r>
                <w:rPr>
                  <w:rFonts w:eastAsia="Times New Roman" w:cs="Times New Roman" w:ascii="Times New Roman" w:hAnsi="Times New Roman"/>
                  <w:sz w:val="16"/>
                  <w:szCs w:val="16"/>
                  <w:lang w:val="en-GB" w:eastAsia="pt-PT"/>
                </w:rPr>
                <w:t>2</w:t>
              </w:r>
            </w:ins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t-PT"/>
              </w:rPr>
              <w:t xml:space="preserve"> [38]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Retrospective cohor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Single cen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University hospital in Chi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 xml:space="preserve">Inclusion period:  Pre-lockdown January to June 2019 and post-lockdown January to May 202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Follow-up period: N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n = 46 people admitted with DFU (23 + 2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 xml:space="preserve">Mean age: &gt;66 year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76% m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 xml:space="preserve">Mean diabetes duration: &gt;11 year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Inclusion criteria: DFU with IWGDF guidelines diagnostic criteria; WIfI grade 1-3, class 1-3 ischemia, and class 1-3 infection requiring emergency admission</w:t>
            </w:r>
          </w:p>
        </w:tc>
        <w:tc>
          <w:tcPr>
            <w:tcW w:w="20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 xml:space="preserve">Development (train) (n=10 without outcome and 3 with outcome randomly selected):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6 different mode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logistic regre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support vector machi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random fore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GBD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artificial neural networ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XGBoo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Internal validation (test) (n=8 without outcome and 2 with outcome randomly selected)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3-fold cross-valid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</w:tc>
        <w:tc>
          <w:tcPr>
            <w:tcW w:w="21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 xml:space="preserve">31 variables tested, being the variables with more weigh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For mortality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Infection (not foot related), age, foot infection, PAD, WBC, education level, diabetes treatment, LDL, cerebral infarction, HDL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Mortality</w:t>
            </w:r>
          </w:p>
        </w:tc>
        <w:tc>
          <w:tcPr>
            <w:tcW w:w="19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 xml:space="preserve">Mortality 0% pre- vs. 17.4% post-lockdow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Logistic regre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AUC: 0.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Accuracy: 0.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Sensitivity: 0.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Specificity: 0.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PPV: 0.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NPV: 0.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Support vector machi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AUC: 0.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Accuracy: 0.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Sensitivity: 0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Specificity: 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PPV: 0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NPV: 0.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Random fore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AUC: 0.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Accuracy: 0.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Sensitivity: 0.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Specificity: 0.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PPV: 0.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NPV: 0.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GBD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AUC: 0.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Accuracy: 0.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Sensitivity: 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Specificity: 0.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PPV: 0.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NPV: 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XGBoo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AUC: 0.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Accuracy: 0.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Sensitivity: 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Specificity: 0.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PPV: 0.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NPV: 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Artificial neural networ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AUC: 0.6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Accuracy: 0.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Sensitivity: 0.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Specificity: 0.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PPV: 0.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NPV: 0.86</w:t>
            </w:r>
          </w:p>
        </w:tc>
        <w:tc>
          <w:tcPr>
            <w:tcW w:w="2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Retrospect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Single-center stud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Patient follow-up period N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Small samp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No missing values repor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95% CI not repor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No calibration measures repor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pt-PT"/>
              </w:rPr>
              <w:t>No external validation</w:t>
            </w:r>
          </w:p>
        </w:tc>
      </w:tr>
    </w:tbl>
    <w:p>
      <w:pPr>
        <w:pStyle w:val="Normal"/>
        <w:spacing w:lineRule="auto" w:line="240" w:before="0" w:after="0"/>
        <w:ind w:right="-314" w:hanging="0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Normal"/>
        <w:spacing w:lineRule="auto" w:line="240" w:before="0" w:after="0"/>
        <w:ind w:right="-314" w:hanging="0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 xml:space="preserve">AUC: area under the curve; CI: confidence interval; DFU: diabetic foot ulcer; 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t-PT"/>
        </w:rPr>
        <w:t>GBDT: gradient boosted decision trees; HbA1c: hemoglobin A1c;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t-PT"/>
        </w:rPr>
        <w:t xml:space="preserve">HDL-C: high-density lipoprotein-cholesterol; ICD-9: International Classification of Diseases, 9th Revision; 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IWGDF: International Working Group on the Diabetic Foot; 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t-PT"/>
        </w:rPr>
        <w:t xml:space="preserve">LDL-C: low-density lipoprotein-cholesterol; 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NPV: negative predictive value; NR: not reported; 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t-PT"/>
        </w:rPr>
        <w:t xml:space="preserve">PAD: peripheral arterial disease; 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PPV: positive predictive value; USA: United States of America; 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t-PT"/>
        </w:rPr>
        <w:t>WBC: white blood cells count; WIfI: wound, ischemia, and foot infection; XGBost: extreme gradient boosting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t-PT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t-PT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footerReference w:type="default" r:id="rId2"/>
      <w:type w:val="nextPage"/>
      <w:pgSz w:orient="landscape" w:w="16838" w:h="11906"/>
      <w:pgMar w:left="851" w:right="851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ulliver">
    <w:altName w:val="Cambria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jc w:val="both"/>
      <w:outlineLvl w:val="0"/>
    </w:pPr>
    <w:rPr>
      <w:rFonts w:ascii="Times New Roman" w:hAnsi="Times New Roman" w:eastAsia="Times New Roman" w:cs="Times New Roman"/>
      <w:b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40" w:after="0"/>
      <w:jc w:val="both"/>
      <w:outlineLvl w:val="1"/>
    </w:pPr>
    <w:rPr>
      <w:rFonts w:ascii="Times New Roman" w:hAnsi="Times New Roman" w:eastAsia="Times New Roman" w:cs="Times New Roman"/>
      <w:b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Arial" w:hAnsi="Arial" w:eastAsia="Calibri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Arial" w:hAnsi="Arial" w:eastAsia="Calibri" w:cs="Aria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Arial" w:hAnsi="Arial" w:eastAsia="Calibri" w:cs="Aria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sz w:val="32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 w:val="26"/>
      <w:szCs w:val="26"/>
    </w:rPr>
  </w:style>
  <w:style w:type="character" w:styleId="EndNoteBibliographyTitleCarter">
    <w:name w:val="EndNote Bibliography Title Caráter"/>
    <w:qFormat/>
    <w:rPr>
      <w:rFonts w:ascii="Calibri" w:hAnsi="Calibri" w:cs="Calibri"/>
      <w:lang w:val="en-US" w:eastAsia="en-US"/>
    </w:rPr>
  </w:style>
  <w:style w:type="character" w:styleId="EndNoteBibliographyCarter">
    <w:name w:val="EndNote Bibliography Caráter"/>
    <w:qFormat/>
    <w:rPr>
      <w:rFonts w:ascii="Calibri" w:hAnsi="Calibri" w:cs="Calibri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A3">
    <w:name w:val="A3"/>
    <w:qFormat/>
    <w:rPr>
      <w:rFonts w:cs="Minion Pro"/>
      <w:color w:val="000000"/>
      <w:sz w:val="20"/>
      <w:szCs w:val="20"/>
    </w:rPr>
  </w:style>
  <w:style w:type="character" w:styleId="A5">
    <w:name w:val="A5"/>
    <w:qFormat/>
    <w:rPr>
      <w:rFonts w:cs="Minion Pro"/>
      <w:color w:val="000000"/>
      <w:sz w:val="11"/>
      <w:szCs w:val="11"/>
    </w:rPr>
  </w:style>
  <w:style w:type="character" w:styleId="InternetLink">
    <w:name w:val="Hyperlink"/>
    <w:rPr>
      <w:color w:val="0000FF"/>
      <w:u w:val="single"/>
    </w:rPr>
  </w:style>
  <w:style w:type="character" w:styleId="MenoNoResolvida1">
    <w:name w:val="Menção Não Resolvida1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Gulliver;Cambria" w:hAnsi="Gulliver;Cambria" w:eastAsia="Calibri" w:cs="Gulliver;Cambria"/>
      <w:color w:val="000000"/>
      <w:sz w:val="24"/>
      <w:szCs w:val="24"/>
      <w:lang w:val="pt-B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8T13:42:00Z</dcterms:created>
  <dc:creator>Manuel Alberto Silva</dc:creator>
  <dc:description/>
  <cp:keywords/>
  <dc:language>en-US</dc:language>
  <cp:lastModifiedBy>Saugata Bhowmik</cp:lastModifiedBy>
  <dcterms:modified xsi:type="dcterms:W3CDTF">2025-09-11T20:51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DocumentId">
    <vt:lpwstr>1f14d7af939c9afdc9027afc99caa5f4f304731bb5f65fa3800bbe499ad4335d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